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9BDAA" w14:textId="66F0DB2A" w:rsidR="00AD5489" w:rsidRDefault="00000000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Supplementary Table 3.</w:t>
      </w:r>
      <w:r>
        <w:rPr>
          <w:rFonts w:ascii="Times New Roman" w:hAnsi="Times New Roman" w:cs="Times New Roman"/>
          <w:sz w:val="24"/>
          <w:szCs w:val="32"/>
        </w:rPr>
        <w:t xml:space="preserve"> Comparison of clinicopathological parameters between dogs naturally infected with </w:t>
      </w:r>
      <w:r>
        <w:rPr>
          <w:rFonts w:ascii="Times New Roman" w:hAnsi="Times New Roman" w:cs="Times New Roman"/>
          <w:i/>
          <w:iCs/>
          <w:sz w:val="24"/>
          <w:szCs w:val="32"/>
        </w:rPr>
        <w:t xml:space="preserve">E. </w:t>
      </w:r>
      <w:proofErr w:type="spellStart"/>
      <w:r>
        <w:rPr>
          <w:rFonts w:ascii="Times New Roman" w:hAnsi="Times New Roman" w:cs="Times New Roman"/>
          <w:i/>
          <w:iCs/>
          <w:sz w:val="24"/>
          <w:szCs w:val="32"/>
        </w:rPr>
        <w:t>canis</w:t>
      </w:r>
      <w:proofErr w:type="spellEnd"/>
      <w:r>
        <w:rPr>
          <w:rFonts w:ascii="Times New Roman" w:hAnsi="Times New Roman" w:cs="Times New Roman"/>
          <w:sz w:val="24"/>
          <w:szCs w:val="32"/>
        </w:rPr>
        <w:t xml:space="preserve"> in Group A (10 mg/kg </w:t>
      </w:r>
      <w:r w:rsidR="00BC0E5F">
        <w:rPr>
          <w:rFonts w:ascii="Times New Roman" w:hAnsi="Times New Roman" w:cs="Times New Roman"/>
          <w:sz w:val="24"/>
          <w:szCs w:val="32"/>
        </w:rPr>
        <w:t>once daily (</w:t>
      </w:r>
      <w:r>
        <w:rPr>
          <w:rFonts w:ascii="Times New Roman" w:hAnsi="Times New Roman" w:cs="Times New Roman"/>
          <w:sz w:val="24"/>
          <w:szCs w:val="32"/>
        </w:rPr>
        <w:t>SID)</w:t>
      </w:r>
      <w:r w:rsidR="00BC0E5F">
        <w:rPr>
          <w:rFonts w:ascii="Times New Roman" w:hAnsi="Times New Roman" w:cs="Times New Roman"/>
          <w:sz w:val="24"/>
          <w:szCs w:val="32"/>
        </w:rPr>
        <w:t>)</w:t>
      </w:r>
      <w:r>
        <w:rPr>
          <w:rFonts w:ascii="Times New Roman" w:hAnsi="Times New Roman" w:cs="Times New Roman"/>
          <w:sz w:val="24"/>
          <w:szCs w:val="32"/>
        </w:rPr>
        <w:t xml:space="preserve"> and Group B (5 mg/kg </w:t>
      </w:r>
      <w:r w:rsidR="00BC0E5F">
        <w:rPr>
          <w:rFonts w:ascii="Times New Roman" w:hAnsi="Times New Roman" w:cs="Times New Roman"/>
          <w:sz w:val="24"/>
          <w:szCs w:val="32"/>
        </w:rPr>
        <w:t>twice daily (</w:t>
      </w:r>
      <w:r>
        <w:rPr>
          <w:rFonts w:ascii="Times New Roman" w:hAnsi="Times New Roman" w:cs="Times New Roman"/>
          <w:sz w:val="24"/>
          <w:szCs w:val="32"/>
        </w:rPr>
        <w:t>BID)</w:t>
      </w:r>
      <w:r w:rsidR="00BC0E5F">
        <w:rPr>
          <w:rFonts w:ascii="Times New Roman" w:hAnsi="Times New Roman" w:cs="Times New Roman"/>
          <w:sz w:val="24"/>
          <w:szCs w:val="32"/>
        </w:rPr>
        <w:t>)</w:t>
      </w:r>
      <w:r>
        <w:rPr>
          <w:rFonts w:ascii="Times New Roman" w:hAnsi="Times New Roman" w:cs="Times New Roman"/>
          <w:sz w:val="24"/>
          <w:szCs w:val="32"/>
        </w:rPr>
        <w:t xml:space="preserve"> at Day 14 (Visit 3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551"/>
        <w:gridCol w:w="2406"/>
        <w:gridCol w:w="1137"/>
      </w:tblGrid>
      <w:tr w:rsidR="00AD5489" w14:paraId="31B9BDAF" w14:textId="77777777">
        <w:tc>
          <w:tcPr>
            <w:tcW w:w="3256" w:type="dxa"/>
          </w:tcPr>
          <w:p w14:paraId="31B9BDAB" w14:textId="77777777" w:rsidR="00AD548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arameters</w:t>
            </w:r>
          </w:p>
        </w:tc>
        <w:tc>
          <w:tcPr>
            <w:tcW w:w="2551" w:type="dxa"/>
          </w:tcPr>
          <w:p w14:paraId="31B9BDAC" w14:textId="301A201D" w:rsidR="00AD548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Group A (10 mg/kg SID)</w:t>
            </w:r>
            <w:r w:rsidR="00BC0E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(n=17)</w:t>
            </w:r>
          </w:p>
        </w:tc>
        <w:tc>
          <w:tcPr>
            <w:tcW w:w="2406" w:type="dxa"/>
          </w:tcPr>
          <w:p w14:paraId="31B9BDAD" w14:textId="754ED1D9" w:rsidR="00AD548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Group B (5 mg/kg BID)</w:t>
            </w:r>
            <w:r w:rsidR="00BC0E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(n=12)</w:t>
            </w:r>
          </w:p>
        </w:tc>
        <w:tc>
          <w:tcPr>
            <w:tcW w:w="1137" w:type="dxa"/>
          </w:tcPr>
          <w:p w14:paraId="31B9BDAE" w14:textId="55E5CB5E" w:rsidR="00AD5489" w:rsidRDefault="00BC0E5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AD5489" w14:paraId="31B9BDB4" w14:textId="77777777" w:rsidTr="00BC0E5F">
        <w:trPr>
          <w:trHeight w:val="315"/>
        </w:trPr>
        <w:tc>
          <w:tcPr>
            <w:tcW w:w="3256" w:type="dxa"/>
          </w:tcPr>
          <w:p w14:paraId="31B9BDB0" w14:textId="77777777" w:rsidR="00AD548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Body Weight (kg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31B9BDB1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 (3.9, 7.6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31B9BDB2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 (4.2, 12.8)</w:t>
            </w:r>
          </w:p>
        </w:tc>
        <w:tc>
          <w:tcPr>
            <w:tcW w:w="1137" w:type="dxa"/>
            <w:shd w:val="clear" w:color="auto" w:fill="auto"/>
            <w:vAlign w:val="bottom"/>
          </w:tcPr>
          <w:p w14:paraId="31B9BDB3" w14:textId="77777777" w:rsidR="00AD5489" w:rsidRDefault="0000000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AD5489" w14:paraId="31B9BDB9" w14:textId="77777777" w:rsidTr="00BC0E5F">
        <w:trPr>
          <w:trHeight w:val="315"/>
        </w:trPr>
        <w:tc>
          <w:tcPr>
            <w:tcW w:w="3256" w:type="dxa"/>
            <w:hideMark/>
          </w:tcPr>
          <w:p w14:paraId="31B9BDB5" w14:textId="77777777" w:rsidR="00AD548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emperature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31B9BDB6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8 (101.4, 102.4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31B9BDB7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8 (101.0, 102.4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B9BDB8" w14:textId="77777777" w:rsidR="00AD5489" w:rsidRDefault="0000000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AD5489" w14:paraId="31B9BDBE" w14:textId="77777777" w:rsidTr="00BC0E5F">
        <w:trPr>
          <w:trHeight w:val="315"/>
        </w:trPr>
        <w:tc>
          <w:tcPr>
            <w:tcW w:w="3256" w:type="dxa"/>
            <w:hideMark/>
          </w:tcPr>
          <w:p w14:paraId="31B9BDBA" w14:textId="77777777" w:rsidR="00AD548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Heart rate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cs/>
                <w:lang w:val="en-US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(beats/min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31B9BDBB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 (98, 120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31B9BDBC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 (100, 120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B9BDBD" w14:textId="77777777" w:rsidR="00AD5489" w:rsidRDefault="0000000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AD5489" w14:paraId="31B9BDC3" w14:textId="77777777" w:rsidTr="00BC0E5F">
        <w:trPr>
          <w:trHeight w:val="315"/>
        </w:trPr>
        <w:tc>
          <w:tcPr>
            <w:tcW w:w="3256" w:type="dxa"/>
            <w:hideMark/>
          </w:tcPr>
          <w:p w14:paraId="31B9BDBF" w14:textId="77777777" w:rsidR="00AD548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White blood cell count (/µ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31B9BDC0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00 (6650, 10600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31B9BDC1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00 (9400, 13325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B9BDC2" w14:textId="77777777" w:rsidR="00AD5489" w:rsidRDefault="0000000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AD5489" w14:paraId="31B9BDC8" w14:textId="77777777" w:rsidTr="00BC0E5F">
        <w:trPr>
          <w:trHeight w:val="315"/>
        </w:trPr>
        <w:tc>
          <w:tcPr>
            <w:tcW w:w="3256" w:type="dxa"/>
            <w:hideMark/>
          </w:tcPr>
          <w:p w14:paraId="31B9BDC4" w14:textId="77777777" w:rsidR="00AD548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Neutrophil 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(/µ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31B9BDC5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95 (4255, 6970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31B9BDC6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38 (5529, 8024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B9BDC7" w14:textId="77777777" w:rsidR="00AD5489" w:rsidRDefault="0000000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AD5489" w14:paraId="31B9BDCD" w14:textId="77777777" w:rsidTr="00BC0E5F">
        <w:trPr>
          <w:trHeight w:val="315"/>
        </w:trPr>
        <w:tc>
          <w:tcPr>
            <w:tcW w:w="3256" w:type="dxa"/>
            <w:hideMark/>
          </w:tcPr>
          <w:p w14:paraId="31B9BDC9" w14:textId="77777777" w:rsidR="00AD548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Lymphocyte 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(/µ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31B9BDCA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1 (1036, 3644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31B9BDCB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9 (1508, 4772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B9BDCC" w14:textId="77777777" w:rsidR="00AD5489" w:rsidRDefault="0000000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AD5489" w14:paraId="31B9BDD2" w14:textId="77777777" w:rsidTr="00BC0E5F">
        <w:trPr>
          <w:trHeight w:val="315"/>
        </w:trPr>
        <w:tc>
          <w:tcPr>
            <w:tcW w:w="3256" w:type="dxa"/>
            <w:hideMark/>
          </w:tcPr>
          <w:p w14:paraId="31B9BDCE" w14:textId="77777777" w:rsidR="00AD548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Monocyte 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(/µ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31B9BDCF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 (73, 180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31B9BDD0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 (16, 217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B9BDD1" w14:textId="77777777" w:rsidR="00AD5489" w:rsidRDefault="0000000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AD5489" w14:paraId="31B9BDD7" w14:textId="77777777" w:rsidTr="00BC0E5F">
        <w:trPr>
          <w:trHeight w:val="315"/>
        </w:trPr>
        <w:tc>
          <w:tcPr>
            <w:tcW w:w="3256" w:type="dxa"/>
            <w:hideMark/>
          </w:tcPr>
          <w:p w14:paraId="31B9BDD3" w14:textId="77777777" w:rsidR="00AD548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Eosinophil 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(/µ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31B9BDD4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0 (106, 624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31B9BDD5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 (299, 938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B9BDD6" w14:textId="77777777" w:rsidR="00AD5489" w:rsidRDefault="0000000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AD5489" w14:paraId="31B9BDDC" w14:textId="77777777" w:rsidTr="00BC0E5F">
        <w:trPr>
          <w:trHeight w:val="315"/>
        </w:trPr>
        <w:tc>
          <w:tcPr>
            <w:tcW w:w="3256" w:type="dxa"/>
            <w:hideMark/>
          </w:tcPr>
          <w:p w14:paraId="31B9BDD8" w14:textId="77777777" w:rsidR="00AD548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Band neutrophil 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(/µ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31B9BDD9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, 104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31B9BDDA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, 0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B9BDDB" w14:textId="77777777" w:rsidR="00AD5489" w:rsidRDefault="0000000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AD5489" w14:paraId="31B9BDE1" w14:textId="77777777" w:rsidTr="00BC0E5F">
        <w:trPr>
          <w:trHeight w:val="315"/>
        </w:trPr>
        <w:tc>
          <w:tcPr>
            <w:tcW w:w="3256" w:type="dxa"/>
            <w:hideMark/>
          </w:tcPr>
          <w:p w14:paraId="31B9BDDD" w14:textId="77777777" w:rsidR="00AD548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Red blood cell count </w:t>
            </w: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  <w:lang w:val="en-US" w:eastAsia="zh-CN"/>
              </w:rPr>
              <w:t>(10</w:t>
            </w: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US" w:eastAsia="zh-CN"/>
              </w:rPr>
              <w:t>6</w:t>
            </w: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  <w:lang w:val="en-US" w:eastAsia="zh-CN"/>
              </w:rPr>
              <w:t>/µL )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31B9BDDE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4 (4.46, 6.44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31B9BDDF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6 (5.49, 6.96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B9BDE0" w14:textId="77777777" w:rsidR="00AD5489" w:rsidRDefault="0000000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AD5489" w14:paraId="31B9BDE6" w14:textId="77777777" w:rsidTr="00BC0E5F">
        <w:trPr>
          <w:trHeight w:val="315"/>
        </w:trPr>
        <w:tc>
          <w:tcPr>
            <w:tcW w:w="3256" w:type="dxa"/>
            <w:hideMark/>
          </w:tcPr>
          <w:p w14:paraId="31B9BDE2" w14:textId="77777777" w:rsidR="00AD548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Hemoglobin (g/d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31B9BDE3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 (10.4, 15.0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31B9BDE4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 (12.2, 16.4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B9BDE5" w14:textId="77777777" w:rsidR="00AD5489" w:rsidRDefault="0000000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AD5489" w14:paraId="31B9BDEB" w14:textId="77777777" w:rsidTr="00BC0E5F">
        <w:trPr>
          <w:trHeight w:val="315"/>
        </w:trPr>
        <w:tc>
          <w:tcPr>
            <w:tcW w:w="3256" w:type="dxa"/>
            <w:hideMark/>
          </w:tcPr>
          <w:p w14:paraId="31B9BDE7" w14:textId="77777777" w:rsidR="00AD548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Hematocrit %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31B9BDE8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1 (30.8, 44.8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31B9BDE9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4 (37.1, 48.7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B9BDEA" w14:textId="77777777" w:rsidR="00AD5489" w:rsidRDefault="0000000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AD5489" w14:paraId="31B9BDF0" w14:textId="77777777" w:rsidTr="00BC0E5F">
        <w:trPr>
          <w:trHeight w:val="315"/>
        </w:trPr>
        <w:tc>
          <w:tcPr>
            <w:tcW w:w="3256" w:type="dxa"/>
            <w:hideMark/>
          </w:tcPr>
          <w:p w14:paraId="31B9BDEC" w14:textId="77777777" w:rsidR="00AD548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MCV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31B9BDED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 (68, 72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31B9BDEE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 (66, 71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B9BDEF" w14:textId="77777777" w:rsidR="00AD5489" w:rsidRDefault="0000000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AD5489" w14:paraId="31B9BDF5" w14:textId="77777777" w:rsidTr="00BC0E5F">
        <w:trPr>
          <w:trHeight w:val="315"/>
        </w:trPr>
        <w:tc>
          <w:tcPr>
            <w:tcW w:w="3256" w:type="dxa"/>
            <w:hideMark/>
          </w:tcPr>
          <w:p w14:paraId="31B9BDF1" w14:textId="77777777" w:rsidR="00AD548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MCH (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31B9BDF2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 (22.5, 24.2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31B9BDF3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 (21.6, 24.5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B9BDF4" w14:textId="77777777" w:rsidR="00AD5489" w:rsidRDefault="0000000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AD5489" w14:paraId="31B9BDFA" w14:textId="77777777" w:rsidTr="00BC0E5F">
        <w:trPr>
          <w:trHeight w:val="315"/>
        </w:trPr>
        <w:tc>
          <w:tcPr>
            <w:tcW w:w="3256" w:type="dxa"/>
            <w:hideMark/>
          </w:tcPr>
          <w:p w14:paraId="31B9BDF6" w14:textId="77777777" w:rsidR="00AD548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MCHC (g/d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31B9BDF7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4 (32.7, 34.4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31B9BDF8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9 (31.6, 34.1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B9BDF9" w14:textId="77777777" w:rsidR="00AD5489" w:rsidRDefault="0000000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AD5489" w14:paraId="31B9BDFF" w14:textId="77777777" w:rsidTr="00BC0E5F">
        <w:trPr>
          <w:trHeight w:val="315"/>
        </w:trPr>
        <w:tc>
          <w:tcPr>
            <w:tcW w:w="3256" w:type="dxa"/>
            <w:hideMark/>
          </w:tcPr>
          <w:p w14:paraId="31B9BDFB" w14:textId="77777777" w:rsidR="00AD548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RDW (%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31B9BDFC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 (14.4, 16.8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31B9BDFD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16.1, 18.2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B9BDFE" w14:textId="77777777" w:rsidR="00AD5489" w:rsidRDefault="0000000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AD5489" w14:paraId="31B9BE04" w14:textId="77777777" w:rsidTr="00BC0E5F">
        <w:trPr>
          <w:trHeight w:val="315"/>
        </w:trPr>
        <w:tc>
          <w:tcPr>
            <w:tcW w:w="3256" w:type="dxa"/>
            <w:hideMark/>
          </w:tcPr>
          <w:p w14:paraId="31B9BE00" w14:textId="77777777" w:rsidR="00AD548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latelets (</w:t>
            </w:r>
            <w:bookmarkStart w:id="0" w:name="_Hlk219064427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/µ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L </w:t>
            </w:r>
            <w:bookmarkEnd w:id="0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)</w:t>
            </w:r>
            <w:proofErr w:type="gramEnd"/>
          </w:p>
        </w:tc>
        <w:tc>
          <w:tcPr>
            <w:tcW w:w="2551" w:type="dxa"/>
            <w:shd w:val="clear" w:color="auto" w:fill="auto"/>
            <w:vAlign w:val="bottom"/>
          </w:tcPr>
          <w:p w14:paraId="31B9BE01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 (126, 240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31B9BE02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 (229, 3601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B9BE03" w14:textId="77777777" w:rsidR="00AD5489" w:rsidRDefault="0000000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AD5489" w14:paraId="31B9BE09" w14:textId="77777777" w:rsidTr="00BC0E5F">
        <w:trPr>
          <w:trHeight w:val="315"/>
        </w:trPr>
        <w:tc>
          <w:tcPr>
            <w:tcW w:w="3256" w:type="dxa"/>
          </w:tcPr>
          <w:p w14:paraId="31B9BE05" w14:textId="77777777" w:rsidR="00AD548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latelet smear (decreased/adequate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31B9BE06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/9 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31B9BE07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B9BE08" w14:textId="77777777" w:rsidR="00AD5489" w:rsidRDefault="0000000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AD5489" w14:paraId="31B9BE0E" w14:textId="77777777" w:rsidTr="00BC0E5F">
        <w:trPr>
          <w:trHeight w:val="315"/>
        </w:trPr>
        <w:tc>
          <w:tcPr>
            <w:tcW w:w="3256" w:type="dxa"/>
            <w:hideMark/>
          </w:tcPr>
          <w:p w14:paraId="31B9BE0A" w14:textId="77777777" w:rsidR="00AD548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lasma protein (g/d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31B9BE0B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 (9.0, 11.0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31B9BE0C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 (8.2, 9.2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B9BE0D" w14:textId="77777777" w:rsidR="00AD5489" w:rsidRDefault="0000000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AD5489" w14:paraId="31B9BE13" w14:textId="77777777" w:rsidTr="00BC0E5F">
        <w:trPr>
          <w:trHeight w:val="315"/>
        </w:trPr>
        <w:tc>
          <w:tcPr>
            <w:tcW w:w="3256" w:type="dxa"/>
            <w:hideMark/>
          </w:tcPr>
          <w:p w14:paraId="31B9BE0F" w14:textId="77777777" w:rsidR="00AD548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otal protein (g/d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31B9BE10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 (7.6, 9.9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31B9BE11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 (6.2, 8.4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B9BE12" w14:textId="77777777" w:rsidR="00AD5489" w:rsidRDefault="0000000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AD5489" w14:paraId="31B9BE18" w14:textId="77777777" w:rsidTr="00BC0E5F">
        <w:trPr>
          <w:trHeight w:val="315"/>
        </w:trPr>
        <w:tc>
          <w:tcPr>
            <w:tcW w:w="3256" w:type="dxa"/>
            <w:hideMark/>
          </w:tcPr>
          <w:p w14:paraId="31B9BE14" w14:textId="77777777" w:rsidR="00AD548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Albumin (g/d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31B9BE15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 (2.4, 2.9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31B9BE16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 (2.5, 3.0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B9BE17" w14:textId="77777777" w:rsidR="00AD5489" w:rsidRDefault="0000000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AD5489" w14:paraId="31B9BE1D" w14:textId="77777777" w:rsidTr="00BC0E5F">
        <w:trPr>
          <w:trHeight w:val="315"/>
        </w:trPr>
        <w:tc>
          <w:tcPr>
            <w:tcW w:w="3256" w:type="dxa"/>
            <w:hideMark/>
          </w:tcPr>
          <w:p w14:paraId="31B9BE19" w14:textId="77777777" w:rsidR="00AD548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Globulin (g/d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31B9BE1A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 (4.8, 7.2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31B9BE1B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 (3.9, 5.5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B9BE1C" w14:textId="77777777" w:rsidR="00AD5489" w:rsidRDefault="0000000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</w:tr>
      <w:tr w:rsidR="00AD5489" w14:paraId="31B9BE22" w14:textId="77777777" w:rsidTr="00BC0E5F">
        <w:trPr>
          <w:trHeight w:val="315"/>
        </w:trPr>
        <w:tc>
          <w:tcPr>
            <w:tcW w:w="3256" w:type="dxa"/>
            <w:hideMark/>
          </w:tcPr>
          <w:p w14:paraId="31B9BE1E" w14:textId="77777777" w:rsidR="00AD548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A/G ratio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31B9BE1F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 (0.33, 0.60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31B9BE20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 (0.51, 0.77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B9BE21" w14:textId="77777777" w:rsidR="00AD5489" w:rsidRDefault="0000000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AD5489" w14:paraId="31B9BE27" w14:textId="77777777" w:rsidTr="00BC0E5F">
        <w:trPr>
          <w:trHeight w:val="315"/>
        </w:trPr>
        <w:tc>
          <w:tcPr>
            <w:tcW w:w="3256" w:type="dxa"/>
          </w:tcPr>
          <w:p w14:paraId="31B9BE23" w14:textId="77777777" w:rsidR="00AD548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ALP (u/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31B9BE24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 (58, 222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31B9BE25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 (87, 437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B9BE26" w14:textId="77777777" w:rsidR="00AD5489" w:rsidRDefault="0000000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AD5489" w14:paraId="31B9BE2C" w14:textId="77777777" w:rsidTr="00BC0E5F">
        <w:trPr>
          <w:trHeight w:val="315"/>
        </w:trPr>
        <w:tc>
          <w:tcPr>
            <w:tcW w:w="3256" w:type="dxa"/>
          </w:tcPr>
          <w:p w14:paraId="31B9BE28" w14:textId="77777777" w:rsidR="00AD548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ALT (u/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31B9BE29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 (34, 320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31B9BE2A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 (29, 308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B9BE2B" w14:textId="77777777" w:rsidR="00AD5489" w:rsidRDefault="0000000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AD5489" w14:paraId="31B9BE31" w14:textId="77777777" w:rsidTr="00BC0E5F">
        <w:trPr>
          <w:trHeight w:val="315"/>
        </w:trPr>
        <w:tc>
          <w:tcPr>
            <w:tcW w:w="3256" w:type="dxa"/>
            <w:hideMark/>
          </w:tcPr>
          <w:p w14:paraId="31B9BE2D" w14:textId="77777777" w:rsidR="00AD548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lastRenderedPageBreak/>
              <w:t>BUN (mg/d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31B9BE2E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14, 28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31B9BE2F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13, 21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B9BE30" w14:textId="77777777" w:rsidR="00AD5489" w:rsidRDefault="0000000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AD5489" w14:paraId="31B9BE36" w14:textId="77777777" w:rsidTr="00BC0E5F">
        <w:trPr>
          <w:trHeight w:val="315"/>
        </w:trPr>
        <w:tc>
          <w:tcPr>
            <w:tcW w:w="3256" w:type="dxa"/>
            <w:hideMark/>
          </w:tcPr>
          <w:p w14:paraId="31B9BE32" w14:textId="77777777" w:rsidR="00AD548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Creatinine (mg/d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31B9BE33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9, 1.3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31B9BE34" w14:textId="77777777" w:rsidR="00AD5489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8, 1.2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B9BE35" w14:textId="77777777" w:rsidR="00AD5489" w:rsidRDefault="0000000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</w:tbl>
    <w:p w14:paraId="31B9BE37" w14:textId="77777777" w:rsidR="00AD5489" w:rsidRDefault="00AD5489"/>
    <w:sectPr w:rsidR="00AD54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489"/>
    <w:rsid w:val="00AD5489"/>
    <w:rsid w:val="00BA57A0"/>
    <w:rsid w:val="00BC0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9BDAA"/>
  <w15:chartTrackingRefBased/>
  <w15:docId w15:val="{E8271D5B-F271-457D-B990-5D18B0DCD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61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asinee</dc:creator>
  <cp:keywords/>
  <dc:description/>
  <cp:lastModifiedBy>Walasinee Sakcamduang</cp:lastModifiedBy>
  <cp:revision>5</cp:revision>
  <dcterms:created xsi:type="dcterms:W3CDTF">2026-01-26T15:41:00Z</dcterms:created>
  <dcterms:modified xsi:type="dcterms:W3CDTF">2026-03-31T02:09:00Z</dcterms:modified>
</cp:coreProperties>
</file>